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946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4"/>
        <w:gridCol w:w="3686"/>
        <w:gridCol w:w="865"/>
        <w:gridCol w:w="3671"/>
      </w:tblGrid>
      <w:tr w:rsidR="0007150E" w:rsidRPr="0007150E" w:rsidTr="0007150E">
        <w:trPr>
          <w:trHeight w:val="330"/>
        </w:trPr>
        <w:tc>
          <w:tcPr>
            <w:tcW w:w="8946" w:type="dxa"/>
            <w:gridSpan w:val="4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vAlign w:val="center"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2"/>
              </w:rPr>
              <w:t>Supplement</w:t>
            </w:r>
            <w:r w:rsidR="00EE621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al</w:t>
            </w:r>
            <w:r w:rsidRPr="0007150E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2"/>
              </w:rPr>
              <w:t xml:space="preserve"> Table 1.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List of </w:t>
            </w:r>
            <w:r w:rsidR="00EE621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the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45 websites</w:t>
            </w:r>
            <w:r w:rsidR="00EE621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used in the study.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3F0B86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hyperlink r:id="rId6" w:history="1">
              <w:r w:rsidR="0007150E" w:rsidRPr="0007150E">
                <w:rPr>
                  <w:rFonts w:ascii="Times New Roman" w:eastAsia="Malgun Gothic" w:hAnsi="Times New Roman" w:cs="Times New Roman"/>
                  <w:kern w:val="0"/>
                  <w:sz w:val="22"/>
                </w:rPr>
                <w:t>https://kin.naver.com/</w:t>
              </w:r>
            </w:hyperlink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nomu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speedlaw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hanvo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1xxxx1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sanjaesd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kissup0308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nodong153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suanmusic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kim-nomusa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samsunglabor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humanlabour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babytoto0909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cplaydp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labor1234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labor1009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4dea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nomu-119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worker119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busan49lawoffice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labordoctor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nomusa1369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hemorrhage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youngnomusa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sagoq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nodong21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ta-helper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taurusbj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labordawn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GLHAC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Jedicpla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bcilbannojo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colachoe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righttowork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vnosa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perfectsv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sangae114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managers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sanjaroad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pokemonguide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damages1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phoenice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dasannomusa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projects0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san-jae114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springandwinter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sanjae1004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sonkangyong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Lawyer-Park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in4man4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LMSMHQS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econecon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askyourlaw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cplapjc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laborhalla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epcmast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nodongalecture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boxbaram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honamindustrial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bosangmanjok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5che-club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arabee3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bosang77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study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sanjae365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cybercpla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winwin-labor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rmastermega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InsaNomu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bosangmentor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daum.net/laborsos</w:t>
            </w:r>
          </w:p>
        </w:tc>
        <w:tc>
          <w:tcPr>
            <w:tcW w:w="865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367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taurusbj</w:t>
            </w:r>
          </w:p>
        </w:tc>
      </w:tr>
    </w:tbl>
    <w:p w:rsidR="0007150E" w:rsidRDefault="0007150E" w:rsidP="0007150E"/>
    <w:tbl>
      <w:tblPr>
        <w:tblW w:w="9071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4"/>
        <w:gridCol w:w="3686"/>
        <w:gridCol w:w="850"/>
        <w:gridCol w:w="3811"/>
      </w:tblGrid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73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seolaw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ww1208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vnosa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cplapeople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labor2080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leenosa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cpla119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nomusa33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hanvo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newlabor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blackclient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sanjaecenter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bestbosang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lawask4972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laborahseong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insaro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jeunglabor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antihitec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snovelc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malonomu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insa119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bulova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tz130507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smilelabor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stonej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yulchon1379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sanjaejikim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0114dabosang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nosa114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modubosang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hana4972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sanjaenomusa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hana4972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labor123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insa10004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welding468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nomusos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bigtrust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doctorsanjae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sanjaepro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mmsskk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sanjaeconsult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gogaphone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yangnomusa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sjnomusa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glorylaborcafe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littlewillow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sanjae112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njtrees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nicelawyer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sagobosang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shinful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laboradviser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sanjae4972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sanjaegood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sago114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tvn12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in4s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dachaum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secret5505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jedicpla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tomatosanjae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younomusa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ilsannomusa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firstsocial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supersange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vcity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sanjaekim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linkmentor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hly87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tcBorders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lifenow</w:t>
            </w: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sanjaecafe</w:t>
            </w:r>
          </w:p>
        </w:tc>
      </w:tr>
      <w:tr w:rsidR="0007150E" w:rsidRPr="0007150E" w:rsidTr="0007150E">
        <w:trPr>
          <w:trHeight w:val="330"/>
        </w:trPr>
        <w:tc>
          <w:tcPr>
            <w:tcW w:w="7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:rsidR="0007150E" w:rsidRPr="0007150E" w:rsidRDefault="0007150E" w:rsidP="000715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15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tp://cafe.naver.com/nomusa114</w:t>
            </w:r>
          </w:p>
        </w:tc>
      </w:tr>
    </w:tbl>
    <w:p w:rsidR="001A3880" w:rsidRDefault="001A3880" w:rsidP="0007150E"/>
    <w:p w:rsidR="001A3880" w:rsidRDefault="001A3880">
      <w:pPr>
        <w:widowControl/>
        <w:wordWrap/>
        <w:autoSpaceDE/>
        <w:autoSpaceDN/>
      </w:pPr>
    </w:p>
    <w:p w:rsidR="00C95BE1" w:rsidRDefault="001A3880" w:rsidP="00C95BE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30F8480F" wp14:editId="3FF13048">
            <wp:extent cx="5731510" cy="5184077"/>
            <wp:effectExtent l="0" t="0" r="254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84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3880" w:rsidRPr="003678FB" w:rsidRDefault="001A3880" w:rsidP="00C95BE1">
      <w:pPr>
        <w:rPr>
          <w:rFonts w:ascii="Times New Roman" w:hAnsi="Times New Roman" w:cs="Times New Roman"/>
          <w:sz w:val="24"/>
          <w:szCs w:val="24"/>
        </w:rPr>
      </w:pPr>
      <w:r w:rsidRPr="001A3880">
        <w:rPr>
          <w:rFonts w:ascii="Times New Roman" w:hAnsi="Times New Roman" w:cs="Times New Roman" w:hint="eastAsia"/>
          <w:b/>
          <w:sz w:val="24"/>
          <w:szCs w:val="24"/>
        </w:rPr>
        <w:t>Supplement</w:t>
      </w:r>
      <w:r w:rsidR="00483E50">
        <w:rPr>
          <w:rFonts w:ascii="Times New Roman" w:hAnsi="Times New Roman" w:cs="Times New Roman"/>
          <w:b/>
          <w:sz w:val="24"/>
          <w:szCs w:val="24"/>
        </w:rPr>
        <w:t>al</w:t>
      </w:r>
      <w:r w:rsidRPr="001A3880">
        <w:rPr>
          <w:rFonts w:ascii="Times New Roman" w:hAnsi="Times New Roman" w:cs="Times New Roman" w:hint="eastAsia"/>
          <w:b/>
          <w:sz w:val="24"/>
          <w:szCs w:val="24"/>
        </w:rPr>
        <w:t xml:space="preserve"> Figure</w:t>
      </w:r>
      <w:r w:rsidR="00483E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A3880">
        <w:rPr>
          <w:rFonts w:ascii="Times New Roman" w:hAnsi="Times New Roman" w:cs="Times New Roman" w:hint="eastAsia"/>
          <w:b/>
          <w:sz w:val="24"/>
          <w:szCs w:val="24"/>
        </w:rPr>
        <w:t>1.</w:t>
      </w:r>
      <w:r w:rsidRPr="003678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678FB">
        <w:rPr>
          <w:rFonts w:ascii="Times New Roman" w:hAnsi="Times New Roman" w:cs="Times New Roman"/>
          <w:sz w:val="24"/>
          <w:szCs w:val="24"/>
        </w:rPr>
        <w:t>Perplexity</w:t>
      </w:r>
      <w:r w:rsidRPr="003678FB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EE621F">
        <w:rPr>
          <w:rFonts w:ascii="Times New Roman" w:hAnsi="Times New Roman" w:cs="Times New Roman"/>
          <w:sz w:val="24"/>
          <w:szCs w:val="24"/>
        </w:rPr>
        <w:t>c</w:t>
      </w:r>
      <w:r w:rsidRPr="003678FB">
        <w:rPr>
          <w:rFonts w:ascii="Times New Roman" w:hAnsi="Times New Roman" w:cs="Times New Roman" w:hint="eastAsia"/>
          <w:sz w:val="24"/>
          <w:szCs w:val="24"/>
        </w:rPr>
        <w:t>oherence to determine the optimal number of topics</w:t>
      </w:r>
      <w:r w:rsidR="00EE621F">
        <w:rPr>
          <w:rFonts w:ascii="Times New Roman" w:hAnsi="Times New Roman" w:cs="Times New Roman"/>
          <w:sz w:val="24"/>
          <w:szCs w:val="24"/>
        </w:rPr>
        <w:t>.</w:t>
      </w:r>
    </w:p>
    <w:p w:rsidR="003C4DE9" w:rsidRPr="001A3880" w:rsidRDefault="003C4DE9" w:rsidP="0007150E"/>
    <w:sectPr w:rsidR="003C4DE9" w:rsidRPr="001A3880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3F0B86" w:rsidRDefault="003F0B86" w:rsidP="00C95BE1">
      <w:pPr>
        <w:spacing w:after="0" w:line="240" w:lineRule="auto"/>
      </w:pPr>
      <w:r>
        <w:separator/>
      </w:r>
    </w:p>
  </w:endnote>
  <w:endnote w:type="continuationSeparator" w:id="0">
    <w:p w:rsidR="003F0B86" w:rsidRDefault="003F0B86" w:rsidP="00C95B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38654855"/>
      <w:docPartObj>
        <w:docPartGallery w:val="Page Numbers (Bottom of Page)"/>
        <w:docPartUnique/>
      </w:docPartObj>
    </w:sdtPr>
    <w:sdtEndPr/>
    <w:sdtContent>
      <w:p w:rsidR="00C95BE1" w:rsidRDefault="00C95BE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95BE1">
          <w:rPr>
            <w:noProof/>
            <w:lang w:val="ko-KR"/>
          </w:rPr>
          <w:t>3</w:t>
        </w:r>
        <w:r>
          <w:fldChar w:fldCharType="end"/>
        </w:r>
      </w:p>
    </w:sdtContent>
  </w:sdt>
  <w:p w:rsidR="00C95BE1" w:rsidRDefault="00C95B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3F0B86" w:rsidRDefault="003F0B86" w:rsidP="00C95BE1">
      <w:pPr>
        <w:spacing w:after="0" w:line="240" w:lineRule="auto"/>
      </w:pPr>
      <w:r>
        <w:separator/>
      </w:r>
    </w:p>
  </w:footnote>
  <w:footnote w:type="continuationSeparator" w:id="0">
    <w:p w:rsidR="003F0B86" w:rsidRDefault="003F0B86" w:rsidP="00C95B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50E"/>
    <w:rsid w:val="0007150E"/>
    <w:rsid w:val="001A3880"/>
    <w:rsid w:val="002F3346"/>
    <w:rsid w:val="003C4DE9"/>
    <w:rsid w:val="003F0B86"/>
    <w:rsid w:val="00483E50"/>
    <w:rsid w:val="00857287"/>
    <w:rsid w:val="00C95BE1"/>
    <w:rsid w:val="00EE6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5496E"/>
  <w15:docId w15:val="{FDF6B6B3-58A9-CE4F-83B5-FB94F70C7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7150E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388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88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95BE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95BE1"/>
  </w:style>
  <w:style w:type="paragraph" w:styleId="Footer">
    <w:name w:val="footer"/>
    <w:basedOn w:val="Normal"/>
    <w:link w:val="FooterChar"/>
    <w:uiPriority w:val="99"/>
    <w:unhideWhenUsed/>
    <w:rsid w:val="00C95BE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95B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487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kin.naver.com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4</Words>
  <Characters>4526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ristie Ettles (JMIR)</cp:lastModifiedBy>
  <cp:revision>4</cp:revision>
  <dcterms:created xsi:type="dcterms:W3CDTF">2020-07-19T18:10:00Z</dcterms:created>
  <dcterms:modified xsi:type="dcterms:W3CDTF">2020-07-19T18:10:00Z</dcterms:modified>
</cp:coreProperties>
</file>